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43DF1" w14:textId="77777777" w:rsidR="002F4B0E" w:rsidRDefault="002F4B0E" w:rsidP="002F4B0E">
      <w:pPr>
        <w:rPr>
          <w:rFonts w:asciiTheme="minorBidi" w:hAnsiTheme="minorBidi"/>
        </w:rPr>
      </w:pPr>
      <w:r w:rsidRPr="00001E87">
        <w:rPr>
          <w:rFonts w:asciiTheme="minorBidi" w:hAnsiTheme="minorBidi"/>
          <w:b/>
        </w:rPr>
        <w:t>S1 Table</w:t>
      </w:r>
      <w:r w:rsidRPr="00F94D5D">
        <w:rPr>
          <w:rFonts w:asciiTheme="minorBidi" w:hAnsiTheme="minorBidi"/>
          <w:b/>
        </w:rPr>
        <w:t>:</w:t>
      </w:r>
      <w:r>
        <w:rPr>
          <w:rFonts w:asciiTheme="minorBidi" w:hAnsiTheme="minorBidi"/>
          <w:b/>
        </w:rPr>
        <w:t xml:space="preserve"> </w:t>
      </w:r>
      <w:r w:rsidRPr="00B01DAC">
        <w:rPr>
          <w:rFonts w:asciiTheme="minorBidi" w:hAnsiTheme="minorBidi"/>
          <w:bCs/>
        </w:rPr>
        <w:t xml:space="preserve">Timing of diagnosis and stage of cancer by gestational age </w:t>
      </w:r>
      <w:r>
        <w:rPr>
          <w:rFonts w:asciiTheme="minorBidi" w:hAnsiTheme="minorBidi"/>
          <w:bCs/>
        </w:rPr>
        <w:t xml:space="preserve">at birth </w:t>
      </w:r>
      <w:r w:rsidRPr="00B01DAC">
        <w:rPr>
          <w:rFonts w:asciiTheme="minorBidi" w:hAnsiTheme="minorBidi"/>
          <w:bCs/>
        </w:rPr>
        <w:t>for the 93 women who gave birth by induction of labour or prelabour C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95"/>
        <w:gridCol w:w="2381"/>
        <w:gridCol w:w="2267"/>
        <w:gridCol w:w="1883"/>
      </w:tblGrid>
      <w:tr w:rsidR="002F4B0E" w:rsidRPr="007E5C10" w14:paraId="5FD10393" w14:textId="77777777" w:rsidTr="008A1BDD">
        <w:trPr>
          <w:trHeight w:val="397"/>
        </w:trPr>
        <w:tc>
          <w:tcPr>
            <w:tcW w:w="138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90F62" w14:textId="77777777" w:rsidR="002F4B0E" w:rsidRPr="007E5C10" w:rsidRDefault="002F4B0E" w:rsidP="008A1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E5C10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EB5C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Preterm&lt;37 weeks</w:t>
            </w:r>
          </w:p>
        </w:tc>
        <w:tc>
          <w:tcPr>
            <w:tcW w:w="12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EA35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Term =&gt;37 weeks</w:t>
            </w:r>
          </w:p>
        </w:tc>
        <w:tc>
          <w:tcPr>
            <w:tcW w:w="104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9DF86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OR (95% CI)</w:t>
            </w:r>
          </w:p>
        </w:tc>
      </w:tr>
      <w:tr w:rsidR="002F4B0E" w:rsidRPr="007E5C10" w14:paraId="7563E93C" w14:textId="77777777" w:rsidTr="008A1BDD">
        <w:trPr>
          <w:trHeight w:val="397"/>
        </w:trPr>
        <w:tc>
          <w:tcPr>
            <w:tcW w:w="138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30DD1" w14:textId="77777777" w:rsidR="002F4B0E" w:rsidRPr="007E5C10" w:rsidRDefault="002F4B0E" w:rsidP="008A1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0EF2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N (</w:t>
            </w:r>
            <w:proofErr w:type="gramStart"/>
            <w:r w:rsidRPr="007E5C1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%)*</w:t>
            </w:r>
            <w:proofErr w:type="gramEnd"/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5C37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N (</w:t>
            </w:r>
            <w:proofErr w:type="gramStart"/>
            <w:r w:rsidRPr="007E5C1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%)*</w:t>
            </w:r>
            <w:proofErr w:type="gramEnd"/>
          </w:p>
        </w:tc>
        <w:tc>
          <w:tcPr>
            <w:tcW w:w="104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67F07" w14:textId="77777777" w:rsidR="002F4B0E" w:rsidRPr="007E5C10" w:rsidRDefault="002F4B0E" w:rsidP="008A1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2F4B0E" w:rsidRPr="007E5C10" w14:paraId="7466CE11" w14:textId="77777777" w:rsidTr="008A1BDD">
        <w:trPr>
          <w:trHeight w:val="397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9DC2" w14:textId="77777777" w:rsidR="002F4B0E" w:rsidRPr="007E5C10" w:rsidRDefault="002F4B0E" w:rsidP="008A1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Timing of diagnosis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D1CC" w14:textId="77777777" w:rsidR="002F4B0E" w:rsidRPr="007E5C10" w:rsidRDefault="002F4B0E" w:rsidP="008A1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7367" w14:textId="77777777" w:rsidR="002F4B0E" w:rsidRPr="007E5C10" w:rsidRDefault="002F4B0E" w:rsidP="008A1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E64D" w14:textId="77777777" w:rsidR="002F4B0E" w:rsidRPr="007E5C10" w:rsidRDefault="002F4B0E" w:rsidP="008A1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F4B0E" w:rsidRPr="007E5C10" w14:paraId="0260387A" w14:textId="77777777" w:rsidTr="008A1BDD">
        <w:trPr>
          <w:trHeight w:val="397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67ED" w14:textId="77777777" w:rsidR="002F4B0E" w:rsidRPr="007E5C10" w:rsidRDefault="002F4B0E" w:rsidP="008A1BD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1st trimester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AB6A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7(70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E3D0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3(3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8864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Reference</w:t>
            </w:r>
          </w:p>
        </w:tc>
      </w:tr>
      <w:tr w:rsidR="002F4B0E" w:rsidRPr="007E5C10" w14:paraId="2A6C365C" w14:textId="77777777" w:rsidTr="008A1BDD">
        <w:trPr>
          <w:trHeight w:val="397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531F" w14:textId="77777777" w:rsidR="002F4B0E" w:rsidRPr="007E5C10" w:rsidRDefault="002F4B0E" w:rsidP="008A1BD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2nd trimester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ABF3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19(59.4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5208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13(40.6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E50F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0.63 (0.14-2.88)</w:t>
            </w:r>
          </w:p>
        </w:tc>
      </w:tr>
      <w:tr w:rsidR="002F4B0E" w:rsidRPr="007E5C10" w14:paraId="38358E66" w14:textId="77777777" w:rsidTr="008A1BDD">
        <w:trPr>
          <w:trHeight w:val="397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2CF5" w14:textId="77777777" w:rsidR="002F4B0E" w:rsidRPr="007E5C10" w:rsidRDefault="002F4B0E" w:rsidP="008A1BD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3rd trimester*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7C0F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22(56.4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291D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17(43.6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F2F5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0.55 (0.12-2.47)</w:t>
            </w:r>
          </w:p>
        </w:tc>
      </w:tr>
      <w:tr w:rsidR="002F4B0E" w:rsidRPr="007E5C10" w14:paraId="30B4597D" w14:textId="77777777" w:rsidTr="008A1BDD">
        <w:trPr>
          <w:trHeight w:val="397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C062" w14:textId="77777777" w:rsidR="002F4B0E" w:rsidRPr="007E5C10" w:rsidRDefault="002F4B0E" w:rsidP="008A1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ancer stage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6DEE" w14:textId="77777777" w:rsidR="002F4B0E" w:rsidRPr="007E5C10" w:rsidRDefault="002F4B0E" w:rsidP="008A1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26E3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D417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F4B0E" w:rsidRPr="007E5C10" w14:paraId="24B353B2" w14:textId="77777777" w:rsidTr="008A1BDD">
        <w:trPr>
          <w:trHeight w:val="397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CFCD" w14:textId="77777777" w:rsidR="002F4B0E" w:rsidRPr="007E5C10" w:rsidRDefault="002F4B0E" w:rsidP="008A1BD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Stage 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B892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14(51.9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B5B9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13(48.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3745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Reference</w:t>
            </w:r>
          </w:p>
        </w:tc>
      </w:tr>
      <w:tr w:rsidR="002F4B0E" w:rsidRPr="007E5C10" w14:paraId="648B50B6" w14:textId="77777777" w:rsidTr="008A1BDD">
        <w:trPr>
          <w:trHeight w:val="397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906F" w14:textId="77777777" w:rsidR="002F4B0E" w:rsidRPr="007E5C10" w:rsidRDefault="002F4B0E" w:rsidP="008A1BD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Stages 2-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B1B6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31(57.4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8695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23(42.6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D886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1.25 (0.49-3.17)</w:t>
            </w:r>
          </w:p>
        </w:tc>
      </w:tr>
      <w:tr w:rsidR="002F4B0E" w:rsidRPr="007E5C10" w14:paraId="78DE5C3A" w14:textId="77777777" w:rsidTr="008A1BDD">
        <w:trPr>
          <w:trHeight w:val="397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539F" w14:textId="77777777" w:rsidR="002F4B0E" w:rsidRPr="007E5C10" w:rsidRDefault="002F4B0E" w:rsidP="008A1BD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Stages 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DE1D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1(16.7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F932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5(83.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B3FA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0.19 (0.02-1.81)</w:t>
            </w:r>
          </w:p>
        </w:tc>
      </w:tr>
      <w:tr w:rsidR="002F4B0E" w:rsidRPr="007E5C10" w14:paraId="4D1B79F5" w14:textId="77777777" w:rsidTr="008A1BDD">
        <w:trPr>
          <w:trHeight w:val="397"/>
        </w:trPr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182E" w14:textId="77777777" w:rsidR="002F4B0E" w:rsidRPr="007E5C10" w:rsidRDefault="002F4B0E" w:rsidP="008A1BD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Not stated**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D60F8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2(33.3)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DF624" w14:textId="77777777" w:rsidR="002F4B0E" w:rsidRPr="007E5C10" w:rsidRDefault="002F4B0E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4(66.7)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89A11" w14:textId="77777777" w:rsidR="002F4B0E" w:rsidRPr="007E5C10" w:rsidRDefault="002F4B0E" w:rsidP="008A1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E5C10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2F4B0E" w:rsidRPr="007E5C10" w14:paraId="71DCFC7B" w14:textId="77777777" w:rsidTr="008A1BDD">
        <w:trPr>
          <w:trHeight w:val="397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888B" w14:textId="77777777" w:rsidR="002F4B0E" w:rsidRPr="007E5C10" w:rsidRDefault="002F4B0E" w:rsidP="008A1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*For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women who were diagnosed before </w:t>
            </w:r>
            <w:r w:rsidRPr="007E5C10">
              <w:rPr>
                <w:rFonts w:ascii="Arial" w:eastAsia="Times New Roman" w:hAnsi="Arial" w:cs="Arial"/>
                <w:color w:val="000000"/>
                <w:lang w:eastAsia="en-AU"/>
              </w:rPr>
              <w:t>37 weeks only, **Not included in the analysis</w:t>
            </w:r>
          </w:p>
        </w:tc>
      </w:tr>
    </w:tbl>
    <w:p w14:paraId="0859F3A1" w14:textId="77777777" w:rsidR="00910D2C" w:rsidRDefault="002F4B0E"/>
    <w:sectPr w:rsidR="00910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G1sDSwtDCyNDM0NTBS0lEKTi0uzszPAykwrAUAKJ+83SwAAAA="/>
  </w:docVars>
  <w:rsids>
    <w:rsidRoot w:val="002F4B0E"/>
    <w:rsid w:val="002F4B0E"/>
    <w:rsid w:val="00E14D92"/>
    <w:rsid w:val="00EE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7792D"/>
  <w15:chartTrackingRefBased/>
  <w15:docId w15:val="{05C24FC6-B10F-441C-B8CC-593FD979D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29F63789BE4BAE6AD9473E5DBD43" ma:contentTypeVersion="13" ma:contentTypeDescription="Create a new document." ma:contentTypeScope="" ma:versionID="42319622424781cc0d5868d8c39b288b">
  <xsd:schema xmlns:xsd="http://www.w3.org/2001/XMLSchema" xmlns:xs="http://www.w3.org/2001/XMLSchema" xmlns:p="http://schemas.microsoft.com/office/2006/metadata/properties" xmlns:ns3="b87dfbdf-65fc-4b16-b132-3436c9e9ed42" xmlns:ns4="11f176b0-f8a0-49ff-9b4f-0335b85fcd29" targetNamespace="http://schemas.microsoft.com/office/2006/metadata/properties" ma:root="true" ma:fieldsID="8fa807c3adc498e8a6b09301db8e5aab" ns3:_="" ns4:_="">
    <xsd:import namespace="b87dfbdf-65fc-4b16-b132-3436c9e9ed42"/>
    <xsd:import namespace="11f176b0-f8a0-49ff-9b4f-0335b85fcd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dfbdf-65fc-4b16-b132-3436c9e9e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176b0-f8a0-49ff-9b4f-0335b85fcd2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BD296C5-E60A-41B2-A5AD-07E58FC36F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7dfbdf-65fc-4b16-b132-3436c9e9ed42"/>
    <ds:schemaRef ds:uri="11f176b0-f8a0-49ff-9b4f-0335b85fc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452629-16E5-4910-995B-F84D161231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BB4CC7-522E-4FB0-A35E-B00331BC2E5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om Safi</dc:creator>
  <cp:keywords/>
  <dc:description/>
  <cp:lastModifiedBy>Nadom Safi</cp:lastModifiedBy>
  <cp:revision>1</cp:revision>
  <dcterms:created xsi:type="dcterms:W3CDTF">2020-05-22T02:44:00Z</dcterms:created>
  <dcterms:modified xsi:type="dcterms:W3CDTF">2020-05-22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D29F63789BE4BAE6AD9473E5DBD43</vt:lpwstr>
  </property>
</Properties>
</file>